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9"/>
        <w:gridCol w:w="10137"/>
      </w:tblGrid>
      <w:tr w:rsidR="00F73463" w:rsidRPr="00F73463" w14:paraId="32FA5AE6" w14:textId="77777777" w:rsidTr="00F73463">
        <w:trPr>
          <w:trHeight w:val="36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893EC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bookmarkStart w:id="0" w:name="RANGE!A1:B21"/>
            <w:bookmarkStart w:id="1" w:name="_GoBack"/>
            <w:bookmarkEnd w:id="1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　</w:t>
            </w:r>
            <w:bookmarkEnd w:id="0"/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7F6961" w14:textId="77777777" w:rsidR="00F73463" w:rsidRPr="00F73463" w:rsidRDefault="00F73463" w:rsidP="00F73463">
            <w:pPr>
              <w:widowControl/>
              <w:jc w:val="center"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Search syntax</w:t>
            </w:r>
          </w:p>
        </w:tc>
      </w:tr>
      <w:tr w:rsidR="00F73463" w:rsidRPr="00F73463" w14:paraId="7E10C801" w14:textId="77777777" w:rsidTr="00F73463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E6EC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  <w:t>PubMed</w:t>
            </w:r>
          </w:p>
        </w:tc>
      </w:tr>
      <w:tr w:rsidR="00F73463" w:rsidRPr="00F73463" w14:paraId="1711E91E" w14:textId="77777777" w:rsidTr="00F73463">
        <w:trPr>
          <w:trHeight w:val="15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D5D5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35CD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("Public Health"[Title/Abstract] OR "health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promo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*"[Title/Abstract] OR "prevention"[Title/Abstract]) AND (("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evalua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*"[Title] OR "assess*"[Title] OR "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apprais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*"[Title] OR "develop*"[Title] OR "monitor*"[Title] OR "implement*"[Title] OR "evidence-based"[Title]) AND ("Framework"[Title] OR "Frameworks"[Title] OR "Guideline"[Title] OR "Guidelines"[Title] OR "Guidance"[Title] OR "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Guidances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"[Title]))</w:t>
            </w:r>
          </w:p>
        </w:tc>
      </w:tr>
      <w:tr w:rsidR="00F73463" w:rsidRPr="00F73463" w14:paraId="3DD8DAF3" w14:textId="77777777" w:rsidTr="00F73463">
        <w:trPr>
          <w:trHeight w:val="36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041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A49D" w14:textId="77777777" w:rsidR="00F73463" w:rsidRPr="00F73463" w:rsidRDefault="00F73463" w:rsidP="00F7346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3463" w:rsidRPr="00F73463" w14:paraId="19EB1295" w14:textId="77777777" w:rsidTr="00F73463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73CB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  <w:t>Scopus</w:t>
            </w:r>
          </w:p>
        </w:tc>
      </w:tr>
      <w:tr w:rsidR="00F73463" w:rsidRPr="00F73463" w14:paraId="6914BAC0" w14:textId="77777777" w:rsidTr="00F73463">
        <w:trPr>
          <w:trHeight w:val="15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9DD1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43E6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proofErr w:type="gram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( TITLE</w:t>
            </w:r>
            <w:proofErr w:type="gram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-ABS ( "Public Health"  OR  "health promot*"  OR  "prevention" ) )  AND  ( TITLE ( "evaluat*"  OR  "assess*"  OR  "apprais*"  OR  "develop*"  OR  "monitor*"  OR  "implement*"  OR  "evidence-based" ) )  AND  ( TITLE ( "Framework"  OR  "Frameworks"  OR  "Guideline"  OR  "Guidelines"  OR  "Guidance"  OR  "Guidances" ) ) </w:t>
            </w:r>
          </w:p>
        </w:tc>
      </w:tr>
      <w:tr w:rsidR="00F73463" w:rsidRPr="00F73463" w14:paraId="366B2F40" w14:textId="77777777" w:rsidTr="00F73463">
        <w:trPr>
          <w:trHeight w:val="36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3CAD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AC63" w14:textId="77777777" w:rsidR="00F73463" w:rsidRPr="00F73463" w:rsidRDefault="00F73463" w:rsidP="00F7346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3463" w:rsidRPr="00F73463" w14:paraId="34AA0E96" w14:textId="77777777" w:rsidTr="00F73463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898F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  <w:t xml:space="preserve">APA </w:t>
            </w:r>
            <w:proofErr w:type="spellStart"/>
            <w:r w:rsidRPr="00F73463"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  <w:t>PsycInfo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 1967 to April Week 1 2022 via OVID</w:t>
            </w:r>
          </w:p>
        </w:tc>
      </w:tr>
      <w:tr w:rsidR="00F73463" w:rsidRPr="00F73463" w14:paraId="0922D07E" w14:textId="77777777" w:rsidTr="00F73463">
        <w:trPr>
          <w:trHeight w:val="36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FF3" w14:textId="77777777" w:rsidR="00F73463" w:rsidRPr="00F73463" w:rsidRDefault="00F73463" w:rsidP="00F73463">
            <w:pPr>
              <w:widowControl/>
              <w:jc w:val="right"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A6DB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(Public Health or health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promo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* or prevention</w:t>
            </w:r>
            <w:proofErr w:type="gram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).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ab</w:t>
            </w:r>
            <w:proofErr w:type="gram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,ti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.</w:t>
            </w:r>
          </w:p>
        </w:tc>
      </w:tr>
      <w:tr w:rsidR="00F73463" w:rsidRPr="00F73463" w14:paraId="2502BBE2" w14:textId="77777777" w:rsidTr="00F73463">
        <w:trPr>
          <w:trHeight w:val="6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1657" w14:textId="77777777" w:rsidR="00F73463" w:rsidRPr="00F73463" w:rsidRDefault="00F73463" w:rsidP="00F73463">
            <w:pPr>
              <w:widowControl/>
              <w:jc w:val="right"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D3A9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(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evalua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* or assess* or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apprais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* or develop* or monitor* or implement* or evidence-based).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.</w:t>
            </w:r>
          </w:p>
        </w:tc>
      </w:tr>
      <w:tr w:rsidR="00F73463" w:rsidRPr="00F73463" w14:paraId="529C6EDF" w14:textId="77777777" w:rsidTr="00F73463">
        <w:trPr>
          <w:trHeight w:val="6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9D7F" w14:textId="77777777" w:rsidR="00F73463" w:rsidRPr="00F73463" w:rsidRDefault="00F73463" w:rsidP="00F73463">
            <w:pPr>
              <w:widowControl/>
              <w:jc w:val="right"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0D86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(Framework or Frameworks or Guideline or Guidelines or Guidance or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Guidances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).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.</w:t>
            </w:r>
          </w:p>
        </w:tc>
      </w:tr>
      <w:tr w:rsidR="00F73463" w:rsidRPr="00F73463" w14:paraId="69165C1E" w14:textId="77777777" w:rsidTr="00F73463">
        <w:trPr>
          <w:trHeight w:val="36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4CC2" w14:textId="77777777" w:rsidR="00F73463" w:rsidRPr="00F73463" w:rsidRDefault="00F73463" w:rsidP="00F73463">
            <w:pPr>
              <w:widowControl/>
              <w:jc w:val="right"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9B6C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1 and 2 and 3</w:t>
            </w:r>
          </w:p>
        </w:tc>
      </w:tr>
      <w:tr w:rsidR="00F73463" w:rsidRPr="00F73463" w14:paraId="062DB6ED" w14:textId="77777777" w:rsidTr="00F73463">
        <w:trPr>
          <w:trHeight w:val="36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DB98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10E4" w14:textId="77777777" w:rsidR="00F73463" w:rsidRPr="00F73463" w:rsidRDefault="00F73463" w:rsidP="00F7346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3463" w:rsidRPr="00F73463" w14:paraId="05358F8C" w14:textId="77777777" w:rsidTr="00F73463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923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73463"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  <w:t>CINAHL</w:t>
            </w: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via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 EBSCOhost Research Databases</w:t>
            </w:r>
          </w:p>
        </w:tc>
      </w:tr>
      <w:tr w:rsidR="00F73463" w:rsidRPr="00F73463" w14:paraId="6E9BA99B" w14:textId="77777777" w:rsidTr="00F73463">
        <w:trPr>
          <w:trHeight w:val="6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A70" w14:textId="77777777" w:rsidR="00F73463" w:rsidRPr="00F73463" w:rsidRDefault="00F73463" w:rsidP="00F73463">
            <w:pPr>
              <w:widowControl/>
              <w:jc w:val="right"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BDD0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TI </w:t>
            </w:r>
            <w:proofErr w:type="gram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( "</w:t>
            </w:r>
            <w:proofErr w:type="gram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Public Health" or "health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promo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*" or "prevention" ) OR AB ( "Public Health" or "health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promo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*" or "prevention" )</w:t>
            </w:r>
          </w:p>
        </w:tc>
      </w:tr>
      <w:tr w:rsidR="00F73463" w:rsidRPr="00F73463" w14:paraId="5F4ECE60" w14:textId="77777777" w:rsidTr="00F73463">
        <w:trPr>
          <w:trHeight w:val="6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7F5D" w14:textId="77777777" w:rsidR="00F73463" w:rsidRPr="00F73463" w:rsidRDefault="00F73463" w:rsidP="00F73463">
            <w:pPr>
              <w:widowControl/>
              <w:jc w:val="right"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0DE5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 (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evalua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* or assess* or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apprais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* or develop* or monitor* or implement* or "evidence-based")</w:t>
            </w:r>
          </w:p>
        </w:tc>
      </w:tr>
      <w:tr w:rsidR="00F73463" w:rsidRPr="00F73463" w14:paraId="6E4F6528" w14:textId="77777777" w:rsidTr="00F73463">
        <w:trPr>
          <w:trHeight w:val="3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1DF3" w14:textId="77777777" w:rsidR="00F73463" w:rsidRPr="00F73463" w:rsidRDefault="00F73463" w:rsidP="00F73463">
            <w:pPr>
              <w:widowControl/>
              <w:jc w:val="right"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F4C1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TI (Framework or Frameworks or Guideline or Guidelines or Guidance or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Guidances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) </w:t>
            </w:r>
          </w:p>
        </w:tc>
      </w:tr>
      <w:tr w:rsidR="00F73463" w:rsidRPr="00F73463" w14:paraId="798EA034" w14:textId="77777777" w:rsidTr="00F73463">
        <w:trPr>
          <w:trHeight w:val="36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8F96" w14:textId="77777777" w:rsidR="00F73463" w:rsidRPr="00F73463" w:rsidRDefault="00F73463" w:rsidP="00F73463">
            <w:pPr>
              <w:widowControl/>
              <w:jc w:val="right"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6899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S1 AND S2 AND S3 </w:t>
            </w:r>
          </w:p>
        </w:tc>
      </w:tr>
      <w:tr w:rsidR="00F73463" w:rsidRPr="00F73463" w14:paraId="3ED255F2" w14:textId="77777777" w:rsidTr="00F73463">
        <w:trPr>
          <w:trHeight w:val="36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6EF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8C55" w14:textId="77777777" w:rsidR="00F73463" w:rsidRPr="00F73463" w:rsidRDefault="00F73463" w:rsidP="00F7346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3463" w:rsidRPr="00F73463" w14:paraId="4D6BA154" w14:textId="77777777" w:rsidTr="00F73463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002E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b/>
                <w:bCs/>
                <w:color w:val="000000"/>
                <w:kern w:val="0"/>
                <w14:ligatures w14:val="none"/>
              </w:rPr>
              <w:t>IEEE</w:t>
            </w: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 Xplore </w:t>
            </w:r>
          </w:p>
        </w:tc>
      </w:tr>
      <w:tr w:rsidR="00F73463" w:rsidRPr="00F73463" w14:paraId="2A1AED47" w14:textId="77777777" w:rsidTr="00F73463">
        <w:trPr>
          <w:trHeight w:val="18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EB55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F13A" w14:textId="77777777" w:rsidR="00F73463" w:rsidRPr="00F73463" w:rsidRDefault="00F73463" w:rsidP="00F73463">
            <w:pPr>
              <w:widowControl/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</w:pPr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((("Document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tle":Health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 OR "Document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tle":Prevention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) OR ("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Mesh_Terms":Health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 OR "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Mesh_Terms":Public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 Health) AND ("Document Title":"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evalua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*" OR "assess*" OR "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apprais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*" OR "develop*" OR "monitor*" OR "implement*" OR "evidence-based") AND ("Document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tle":"Framework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" OR "Document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tle":"Documen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tle":"Guideline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" OR "Document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tle":"Document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Title":"Guidance</w:t>
            </w:r>
            <w:proofErr w:type="spellEnd"/>
            <w:r w:rsidRPr="00F73463">
              <w:rPr>
                <w:rFonts w:ascii="Arial Nova" w:eastAsia="PMingLiU" w:hAnsi="Arial Nova" w:cs="PMingLiU"/>
                <w:color w:val="000000"/>
                <w:kern w:val="0"/>
                <w14:ligatures w14:val="none"/>
              </w:rPr>
              <w:t>"))</w:t>
            </w:r>
          </w:p>
        </w:tc>
      </w:tr>
    </w:tbl>
    <w:p w14:paraId="42979446" w14:textId="77777777" w:rsidR="001C19A9" w:rsidRPr="00F73463" w:rsidRDefault="001C19A9"/>
    <w:sectPr w:rsidR="001C19A9" w:rsidRPr="00F73463" w:rsidSect="00A10042">
      <w:headerReference w:type="default" r:id="rId7"/>
      <w:pgSz w:w="11906" w:h="16838"/>
      <w:pgMar w:top="720" w:right="720" w:bottom="720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60291" w14:textId="77777777" w:rsidR="00A10042" w:rsidRDefault="00A10042" w:rsidP="00F73463">
      <w:r>
        <w:separator/>
      </w:r>
    </w:p>
  </w:endnote>
  <w:endnote w:type="continuationSeparator" w:id="0">
    <w:p w14:paraId="7D22298F" w14:textId="77777777" w:rsidR="00A10042" w:rsidRDefault="00A10042" w:rsidP="00F7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000A0" w14:textId="77777777" w:rsidR="00A10042" w:rsidRDefault="00A10042" w:rsidP="00F73463">
      <w:r>
        <w:separator/>
      </w:r>
    </w:p>
  </w:footnote>
  <w:footnote w:type="continuationSeparator" w:id="0">
    <w:p w14:paraId="72817501" w14:textId="77777777" w:rsidR="00A10042" w:rsidRDefault="00A10042" w:rsidP="00F734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074824" w14:textId="4DC58DB1" w:rsidR="00F73463" w:rsidRDefault="00F73463">
    <w:pPr>
      <w:pStyle w:val="Kopfzeile"/>
    </w:pPr>
    <w:proofErr w:type="spellStart"/>
    <w:r>
      <w:t>ScR</w:t>
    </w:r>
    <w:proofErr w:type="spellEnd"/>
    <w:r>
      <w:t xml:space="preserve"> PH Frameworks</w:t>
    </w:r>
    <w:r>
      <w:ptab w:relativeTo="margin" w:alignment="center" w:leader="none"/>
    </w:r>
    <w:r>
      <w:ptab w:relativeTo="margin" w:alignment="right" w:leader="none"/>
    </w:r>
    <w:r>
      <w:t>2022/04/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MrQAYRNLEyNDJR2l4NTi4sz8PJACw1oAJ019ECwAAAA="/>
  </w:docVars>
  <w:rsids>
    <w:rsidRoot w:val="00F73463"/>
    <w:rsid w:val="001C19A9"/>
    <w:rsid w:val="00652C08"/>
    <w:rsid w:val="009D4CF3"/>
    <w:rsid w:val="00A10042"/>
    <w:rsid w:val="00E71CF5"/>
    <w:rsid w:val="00F7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BB626"/>
  <w15:chartTrackingRefBased/>
  <w15:docId w15:val="{3B41B24A-2F79-434F-8B47-FD9285FC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52C08"/>
    <w:pPr>
      <w:widowControl w:val="0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734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46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46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4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46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46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46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46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34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46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46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463"/>
    <w:rPr>
      <w:rFonts w:eastAsiaTheme="majorEastAsia" w:cstheme="majorBidi"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46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463"/>
    <w:rPr>
      <w:rFonts w:eastAsiaTheme="majorEastAsia" w:cstheme="majorBidi"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4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34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3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34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34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34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346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346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346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3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346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3463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F734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F73463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F734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F734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4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A15A1-921C-4A2E-A95B-BDC907449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-Chia Pan</dc:creator>
  <cp:keywords/>
  <dc:description/>
  <cp:lastModifiedBy>Saskia Müllmann</cp:lastModifiedBy>
  <cp:revision>2</cp:revision>
  <dcterms:created xsi:type="dcterms:W3CDTF">2024-03-20T07:39:00Z</dcterms:created>
  <dcterms:modified xsi:type="dcterms:W3CDTF">2024-03-20T07:39:00Z</dcterms:modified>
</cp:coreProperties>
</file>